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2A" w:rsidRDefault="0076192A" w:rsidP="0076192A">
      <w:pPr>
        <w:rPr>
          <w:rFonts w:ascii="Times New Roman" w:hAnsi="Times New Roman" w:cs="Times New Roman"/>
        </w:rPr>
      </w:pPr>
      <w:bookmarkStart w:id="0" w:name="_GoBack"/>
      <w:bookmarkEnd w:id="0"/>
    </w:p>
    <w:p w:rsidR="0076192A" w:rsidRPr="00C9277A" w:rsidRDefault="0076192A" w:rsidP="0076192A">
      <w:pPr>
        <w:rPr>
          <w:rFonts w:ascii="Times New Roman" w:hAnsi="Times New Roman" w:cs="Times New Roman"/>
          <w:b/>
          <w:bCs/>
        </w:rPr>
      </w:pPr>
      <w:r w:rsidRPr="004E1742"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>le</w:t>
      </w:r>
      <w:r w:rsidRPr="004E1742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Oligo nucleotide sequences</w:t>
      </w:r>
      <w:r w:rsidRPr="004E1742">
        <w:rPr>
          <w:rFonts w:ascii="Times New Roman" w:hAnsi="Times New Roman" w:cs="Times New Roman"/>
          <w:b/>
          <w:bCs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4710"/>
        <w:gridCol w:w="2980"/>
      </w:tblGrid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3322" w:type="dxa"/>
            <w:noWrap/>
            <w:hideMark/>
          </w:tcPr>
          <w:p w:rsidR="0076192A" w:rsidRPr="00E62C42" w:rsidRDefault="0076192A" w:rsidP="00765D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LFB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CCGGATCCCTTGCAGACCAAGGCGCAGGATCTCTC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proofErr w:type="spellStart"/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ΔhpaB</w:t>
            </w:r>
            <w:proofErr w:type="spellEnd"/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LRX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GGGTCTAGACTGTCGTACGACATGCGCAGGGC   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RFX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CCTCTAGAGGTGCTCGGTCTTGCCTGCC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RRH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CCAAGCTTTGGTCTTGTTCTGGAGGCCG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-16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LRX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CCTCTAGAGGCTGCAGGCATGTGCAGATAGACTTCA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Δ45-160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DXC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7-16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LRX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CCTCTAGAAACAACATCTTCATTGCACACGAC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Δ137-160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FB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GGATCCATGAGCAGCACCCGATTCG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HpaB, Trx-6×His-Hp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 or GST-</w:t>
            </w:r>
            <w:proofErr w:type="spellStart"/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HpaB</w:t>
            </w:r>
            <w:proofErr w:type="spellEnd"/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R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CGCGCGTAGCCACAGATAAT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AGCAGCACCCGATTCGAAGC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HpaB, Trx-6×His-Hp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 or GST-</w:t>
            </w:r>
            <w:proofErr w:type="spellStart"/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HpaB</w:t>
            </w:r>
            <w:proofErr w:type="spellEnd"/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RXho1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CTCGAGTCACGCGCGTAGCCACAGAT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5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Xh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CTCGAGTTCATCGTCGGTCTGGGCTG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50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8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Xh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CTCGAGCAGCCGGAAGACCGTCAAGG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80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1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GAATTCAACACGTACGACCAGCACGA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10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36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Xh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CTCGAGGTTCCAGTAACGGCCATGCT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36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44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GTGTGCAATGAAGATGTTGT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44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5-16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AATTTGTCGGTGTACGCACAGGACC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5-160</w:t>
            </w:r>
          </w:p>
        </w:tc>
      </w:tr>
      <w:tr w:rsidR="0076192A" w:rsidRPr="00E62C42" w:rsidTr="00765D55">
        <w:trPr>
          <w:trHeight w:val="32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1-16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CCACTGGACGACGACGTCGA</w:t>
            </w:r>
          </w:p>
        </w:tc>
        <w:tc>
          <w:tcPr>
            <w:tcW w:w="3322" w:type="dxa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1-160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7-160+70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GGGGAATTCAACAACATCTTCATTGCACACGAC 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GST-HpaB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7-160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022</w:t>
            </w:r>
            <w:r w:rsidRPr="00113D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7-160+700</w:t>
            </w: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RXh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GCTCGAGCGATGTAGGTCTGACCCTTG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2081-FE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ATGTCCGACATGAAAGTTA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AvrBs1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2081-RXh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CTCGAGTTACGCTTCTCCTGCATTTG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176-FE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GTGACTTCTGTGGCTCGTG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XC3176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3176-RXh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CTCGAGTCAACCATCGGACGATGCAG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1553-FE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ATGGATAAAAATCTTAATTTG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6×His-AvrAC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E1553-RXh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CTCGAGCTACTGGTGAACCTGGTTCA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LAFRJ3022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CAGGCTGCGCGCAACGATTT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construction of </w:t>
            </w:r>
            <w:proofErr w:type="spellStart"/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NhpaB</w:t>
            </w:r>
            <w:proofErr w:type="spellEnd"/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LAFRJ3022RB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GATCCTGTCCTACAGCACAGCGGAG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XG2081FE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GAATTCAATGTCCGACATGAAAGTTA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JXG2081 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XG2081RB</w:t>
            </w:r>
          </w:p>
        </w:tc>
        <w:tc>
          <w:tcPr>
            <w:tcW w:w="5267" w:type="dxa"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GATCCCGCTTCTCCTGCATTTGTAA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XG3002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GAATTCGGACTCATCTATCGGAAAC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construction of pJXG3002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XG3002RB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AAAGGATCCTTGGCCGGTGATGCTCGACA</w:t>
            </w:r>
          </w:p>
        </w:tc>
        <w:tc>
          <w:tcPr>
            <w:tcW w:w="3322" w:type="dxa"/>
            <w:vMerge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AG3176FE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GGGGAATTCAGTGACTTCTGTGGCTCGTGA</w:t>
            </w:r>
          </w:p>
        </w:tc>
        <w:tc>
          <w:tcPr>
            <w:tcW w:w="3322" w:type="dxa"/>
            <w:vMerge w:val="restart"/>
            <w:noWrap/>
            <w:hideMark/>
          </w:tcPr>
          <w:p w:rsidR="0076192A" w:rsidRDefault="0076192A" w:rsidP="00765D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JAG3176 </w:t>
            </w:r>
          </w:p>
        </w:tc>
      </w:tr>
      <w:tr w:rsidR="0076192A" w:rsidRPr="00E62C42" w:rsidTr="00765D55">
        <w:trPr>
          <w:trHeight w:val="280"/>
        </w:trPr>
        <w:tc>
          <w:tcPr>
            <w:tcW w:w="2093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pJAG3176RB</w:t>
            </w:r>
          </w:p>
        </w:tc>
        <w:tc>
          <w:tcPr>
            <w:tcW w:w="5267" w:type="dxa"/>
            <w:noWrap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6D">
              <w:rPr>
                <w:rFonts w:ascii="Times New Roman" w:hAnsi="Times New Roman" w:cs="Times New Roman"/>
                <w:sz w:val="20"/>
                <w:szCs w:val="20"/>
              </w:rPr>
              <w:t>TTTGGATCCACCATCGGACGATGCAGACG</w:t>
            </w:r>
          </w:p>
        </w:tc>
        <w:tc>
          <w:tcPr>
            <w:tcW w:w="3322" w:type="dxa"/>
            <w:vMerge/>
            <w:hideMark/>
          </w:tcPr>
          <w:p w:rsidR="0076192A" w:rsidRPr="00E62C42" w:rsidRDefault="0076192A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920B6" w:rsidRPr="0076192A" w:rsidRDefault="00E920B6" w:rsidP="0076192A"/>
    <w:sectPr w:rsidR="00E920B6" w:rsidRPr="00761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CF4"/>
    <w:rsid w:val="004B7724"/>
    <w:rsid w:val="006B6CF4"/>
    <w:rsid w:val="0076192A"/>
    <w:rsid w:val="00801156"/>
    <w:rsid w:val="00A8221A"/>
    <w:rsid w:val="00E524DD"/>
    <w:rsid w:val="00E9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21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21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5</cp:revision>
  <dcterms:created xsi:type="dcterms:W3CDTF">2021-01-16T04:02:00Z</dcterms:created>
  <dcterms:modified xsi:type="dcterms:W3CDTF">2021-01-20T09:15:00Z</dcterms:modified>
</cp:coreProperties>
</file>